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0508B" w14:textId="77777777" w:rsidR="00210AA6" w:rsidRDefault="00210AA6"/>
    <w:p w14:paraId="27803702" w14:textId="77777777" w:rsidR="005402C4" w:rsidRDefault="005402C4"/>
    <w:p w14:paraId="12A38519" w14:textId="77777777" w:rsidR="005402C4" w:rsidRDefault="005402C4"/>
    <w:p w14:paraId="59AD8A57" w14:textId="3C6696D2" w:rsidR="005402C4" w:rsidRDefault="005402C4">
      <w:r>
        <w:rPr>
          <w:noProof/>
        </w:rPr>
        <w:drawing>
          <wp:inline distT="0" distB="0" distL="0" distR="0" wp14:anchorId="70A3FB8E" wp14:editId="3F7C6BDB">
            <wp:extent cx="5731510" cy="3942080"/>
            <wp:effectExtent l="0" t="0" r="2540" b="1270"/>
            <wp:docPr id="1" name="Picture 1" descr="A picture containing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, 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AB7A7" w14:textId="6894F9A3" w:rsidR="005402C4" w:rsidRDefault="005402C4">
      <w:r>
        <w:t>Figure S1: C—H</w:t>
      </w:r>
      <w:r>
        <w:sym w:font="Symbol" w:char="F0D7"/>
      </w:r>
      <w:r>
        <w:sym w:font="Symbol" w:char="F0D7"/>
      </w:r>
      <w:r>
        <w:sym w:font="Symbol" w:char="F0D7"/>
      </w:r>
      <w:r>
        <w:sym w:font="Symbol" w:char="F070"/>
      </w:r>
      <w:r>
        <w:t xml:space="preserve"> interactions in the title compound (see Table 1 for ring designations)</w:t>
      </w:r>
      <w:r>
        <w:t>.</w:t>
      </w:r>
    </w:p>
    <w:p w14:paraId="676B6192" w14:textId="77777777" w:rsidR="005402C4" w:rsidRDefault="005402C4"/>
    <w:p w14:paraId="79C40858" w14:textId="2025E4BC" w:rsidR="005402C4" w:rsidRDefault="005402C4">
      <w:r>
        <w:rPr>
          <w:noProof/>
        </w:rPr>
        <w:drawing>
          <wp:inline distT="0" distB="0" distL="0" distR="0" wp14:anchorId="68C4BA37" wp14:editId="77B976E1">
            <wp:extent cx="4600575" cy="2575527"/>
            <wp:effectExtent l="0" t="0" r="0" b="0"/>
            <wp:docPr id="2" name="Picture 2" descr="A picture containing sketch, diagram, drawing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ketch, diagram, drawing, li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4500" cy="257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ED726" w14:textId="77777777" w:rsidR="005402C4" w:rsidRDefault="005402C4"/>
    <w:p w14:paraId="5526F908" w14:textId="61E6A6AC" w:rsidR="005402C4" w:rsidRDefault="005402C4" w:rsidP="005402C4">
      <w:r>
        <w:t>Figure S</w:t>
      </w:r>
      <w:r>
        <w:t>2</w:t>
      </w:r>
      <w:r>
        <w:t>: C—H</w:t>
      </w:r>
      <w:r>
        <w:sym w:font="Symbol" w:char="F0D7"/>
      </w:r>
      <w:r>
        <w:sym w:font="Symbol" w:char="F0D7"/>
      </w:r>
      <w:r>
        <w:sym w:font="Symbol" w:char="F0D7"/>
      </w:r>
      <w:r>
        <w:sym w:font="Symbol" w:char="F070"/>
      </w:r>
      <w:r>
        <w:t xml:space="preserve"> interactions in the title compound </w:t>
      </w:r>
      <w:r>
        <w:t xml:space="preserve">involving the naphthalene ring. </w:t>
      </w:r>
    </w:p>
    <w:p w14:paraId="1C3916A8" w14:textId="77777777" w:rsidR="005402C4" w:rsidRDefault="005402C4"/>
    <w:p w14:paraId="2A53896C" w14:textId="77777777" w:rsidR="005402C4" w:rsidRDefault="005402C4"/>
    <w:p w14:paraId="4BD55071" w14:textId="77777777" w:rsidR="005402C4" w:rsidRDefault="005402C4"/>
    <w:p w14:paraId="15FD62DC" w14:textId="77777777" w:rsidR="005402C4" w:rsidRDefault="005402C4"/>
    <w:p w14:paraId="34DFD18C" w14:textId="77777777" w:rsidR="005402C4" w:rsidRDefault="005402C4"/>
    <w:p w14:paraId="2AEC2D78" w14:textId="77777777" w:rsidR="005402C4" w:rsidRDefault="005402C4"/>
    <w:sectPr w:rsidR="005402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2C4"/>
    <w:rsid w:val="00210AA6"/>
    <w:rsid w:val="0054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D9273"/>
  <w15:chartTrackingRefBased/>
  <w15:docId w15:val="{CCD8CF7B-AA8B-4653-BA74-7A5C39D88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</Words>
  <Characters>165</Characters>
  <Application>Microsoft Office Word</Application>
  <DocSecurity>0</DocSecurity>
  <Lines>1</Lines>
  <Paragraphs>1</Paragraphs>
  <ScaleCrop>false</ScaleCrop>
  <Company>University of Aberdeen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Dr William T. A.</dc:creator>
  <cp:keywords/>
  <dc:description/>
  <cp:lastModifiedBy>Harrison, Dr William T. A.</cp:lastModifiedBy>
  <cp:revision>1</cp:revision>
  <dcterms:created xsi:type="dcterms:W3CDTF">2023-06-22T14:00:00Z</dcterms:created>
  <dcterms:modified xsi:type="dcterms:W3CDTF">2023-06-22T14:03:00Z</dcterms:modified>
</cp:coreProperties>
</file>